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6BBC5" w14:textId="1708BE7A" w:rsidR="00185E87" w:rsidRPr="006F039F" w:rsidRDefault="006F039F">
      <w:pPr>
        <w:rPr>
          <w:rFonts w:ascii="Times New Roman" w:hAnsi="Times New Roman" w:cs="Times New Roman"/>
          <w:b/>
        </w:rPr>
      </w:pPr>
      <w:bookmarkStart w:id="0" w:name="_GoBack"/>
      <w:r w:rsidRPr="006F039F">
        <w:rPr>
          <w:rFonts w:ascii="Times New Roman" w:hAnsi="Times New Roman" w:cs="Times New Roman"/>
          <w:b/>
        </w:rPr>
        <w:t>Additional fi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6"/>
        <w:gridCol w:w="2087"/>
        <w:gridCol w:w="3767"/>
        <w:gridCol w:w="3277"/>
        <w:gridCol w:w="3283"/>
      </w:tblGrid>
      <w:tr w:rsidR="006F039F" w:rsidRPr="009609E0" w14:paraId="1266147A" w14:textId="77777777" w:rsidTr="005B50A0">
        <w:trPr>
          <w:trHeight w:val="311"/>
        </w:trPr>
        <w:tc>
          <w:tcPr>
            <w:tcW w:w="1808" w:type="dxa"/>
          </w:tcPr>
          <w:bookmarkEnd w:id="0"/>
          <w:p w14:paraId="458007B7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 w:rsidRPr="009609E0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9609E0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2677" w:type="dxa"/>
          </w:tcPr>
          <w:p w14:paraId="5BB4D690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 w:rsidRPr="009609E0">
              <w:rPr>
                <w:rFonts w:ascii="Times New Roman" w:hAnsi="Times New Roman" w:cs="Times New Roman"/>
                <w:b/>
              </w:rPr>
              <w:t>Symptom</w:t>
            </w:r>
          </w:p>
        </w:tc>
        <w:tc>
          <w:tcPr>
            <w:tcW w:w="4858" w:type="dxa"/>
          </w:tcPr>
          <w:p w14:paraId="43983F68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09E0">
              <w:rPr>
                <w:rFonts w:ascii="Times New Roman" w:hAnsi="Times New Roman" w:cs="Times New Roman"/>
                <w:b/>
                <w:color w:val="000000" w:themeColor="text1"/>
              </w:rPr>
              <w:t>Examination</w:t>
            </w:r>
          </w:p>
        </w:tc>
        <w:tc>
          <w:tcPr>
            <w:tcW w:w="4293" w:type="dxa"/>
          </w:tcPr>
          <w:p w14:paraId="42C5649A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09E0">
              <w:rPr>
                <w:rFonts w:ascii="Times New Roman" w:hAnsi="Times New Roman" w:cs="Times New Roman"/>
                <w:b/>
                <w:color w:val="000000" w:themeColor="text1"/>
              </w:rPr>
              <w:t>Treatment</w:t>
            </w:r>
          </w:p>
        </w:tc>
        <w:tc>
          <w:tcPr>
            <w:tcW w:w="3966" w:type="dxa"/>
          </w:tcPr>
          <w:p w14:paraId="29B15066" w14:textId="77777777" w:rsidR="006F039F" w:rsidRPr="009609E0" w:rsidRDefault="006F039F" w:rsidP="005B50A0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</w:t>
            </w:r>
            <w:r w:rsidRPr="009609E0">
              <w:rPr>
                <w:rFonts w:ascii="Times New Roman" w:hAnsi="Times New Roman" w:cs="Times New Roman"/>
                <w:b/>
              </w:rPr>
              <w:t>utcome</w:t>
            </w:r>
          </w:p>
        </w:tc>
      </w:tr>
      <w:tr w:rsidR="006F039F" w:rsidRPr="009609E0" w14:paraId="3E8A61D8" w14:textId="77777777" w:rsidTr="005B50A0">
        <w:trPr>
          <w:trHeight w:val="384"/>
        </w:trPr>
        <w:tc>
          <w:tcPr>
            <w:tcW w:w="1808" w:type="dxa"/>
          </w:tcPr>
          <w:p w14:paraId="712C415E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 w:rsidRPr="009609E0">
              <w:rPr>
                <w:rFonts w:ascii="Times New Roman" w:hAnsi="Times New Roman" w:cs="Times New Roman"/>
                <w:b/>
              </w:rPr>
              <w:t>In her 20s</w:t>
            </w:r>
          </w:p>
        </w:tc>
        <w:tc>
          <w:tcPr>
            <w:tcW w:w="2677" w:type="dxa"/>
          </w:tcPr>
          <w:p w14:paraId="49D4A411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ecurrent constipation</w:t>
            </w:r>
          </w:p>
        </w:tc>
        <w:tc>
          <w:tcPr>
            <w:tcW w:w="4858" w:type="dxa"/>
          </w:tcPr>
          <w:p w14:paraId="7DA6EFD2" w14:textId="77777777" w:rsidR="006F039F" w:rsidRPr="009609E0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one</w:t>
            </w:r>
          </w:p>
        </w:tc>
        <w:tc>
          <w:tcPr>
            <w:tcW w:w="4293" w:type="dxa"/>
          </w:tcPr>
          <w:p w14:paraId="084B4EB8" w14:textId="77777777" w:rsidR="006F039F" w:rsidRPr="009609E0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xative</w:t>
            </w:r>
          </w:p>
        </w:tc>
        <w:tc>
          <w:tcPr>
            <w:tcW w:w="3966" w:type="dxa"/>
          </w:tcPr>
          <w:p w14:paraId="4C178D09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ipation was gradually worsened.</w:t>
            </w:r>
          </w:p>
        </w:tc>
      </w:tr>
      <w:tr w:rsidR="006F039F" w:rsidRPr="009609E0" w14:paraId="7E5567BA" w14:textId="77777777" w:rsidTr="005B50A0">
        <w:trPr>
          <w:trHeight w:val="851"/>
        </w:trPr>
        <w:tc>
          <w:tcPr>
            <w:tcW w:w="1808" w:type="dxa"/>
          </w:tcPr>
          <w:p w14:paraId="5DD8718F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 the age of 56</w:t>
            </w:r>
            <w:r w:rsidRPr="009609E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years old </w:t>
            </w:r>
            <w:r w:rsidRPr="009609E0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n 2006 at a</w:t>
            </w:r>
            <w:r w:rsidRPr="009609E0">
              <w:rPr>
                <w:rFonts w:ascii="Times New Roman" w:hAnsi="Times New Roman" w:cs="Times New Roman"/>
                <w:b/>
              </w:rPr>
              <w:t xml:space="preserve"> local hospital)</w:t>
            </w:r>
          </w:p>
        </w:tc>
        <w:tc>
          <w:tcPr>
            <w:tcW w:w="2677" w:type="dxa"/>
          </w:tcPr>
          <w:p w14:paraId="53896FD6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bdominal discomfort 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described as ‘gurgling’</w:t>
            </w:r>
          </w:p>
        </w:tc>
        <w:tc>
          <w:tcPr>
            <w:tcW w:w="4858" w:type="dxa"/>
          </w:tcPr>
          <w:p w14:paraId="5A944C5E" w14:textId="77777777" w:rsidR="006F039F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ubdiaphragmatic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> free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ai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n X-ray and 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free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air in the peritoneal cavity </w:t>
            </w:r>
            <w:r>
              <w:rPr>
                <w:rFonts w:ascii="Times New Roman" w:hAnsi="Times New Roman" w:cs="Times New Roman"/>
                <w:color w:val="000000" w:themeColor="text1"/>
              </w:rPr>
              <w:t>on the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CT scan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  <w:p w14:paraId="06429402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41DA1">
              <w:rPr>
                <w:rFonts w:ascii="Times New Roman" w:hAnsi="Times New Roman" w:cs="Times New Roman"/>
              </w:rPr>
              <w:t>uminal dilatation of colons</w:t>
            </w:r>
            <w:r>
              <w:rPr>
                <w:rFonts w:ascii="Times New Roman" w:hAnsi="Times New Roman" w:cs="Times New Roman"/>
              </w:rPr>
              <w:t xml:space="preserve"> and no perforation on laparoscopic examination</w:t>
            </w:r>
          </w:p>
        </w:tc>
        <w:tc>
          <w:tcPr>
            <w:tcW w:w="4293" w:type="dxa"/>
          </w:tcPr>
          <w:p w14:paraId="4334CCBF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ubtotal colectomy </w:t>
            </w:r>
          </w:p>
        </w:tc>
        <w:tc>
          <w:tcPr>
            <w:tcW w:w="3966" w:type="dxa"/>
          </w:tcPr>
          <w:p w14:paraId="5B9F81D1" w14:textId="77777777" w:rsidR="006F039F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ymptoms 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improved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  <w:p w14:paraId="1144253E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ubdiaphragmatic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> free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air disappeared </w:t>
            </w:r>
            <w:r>
              <w:rPr>
                <w:rFonts w:ascii="Times New Roman" w:hAnsi="Times New Roman" w:cs="Times New Roman"/>
                <w:color w:val="000000" w:themeColor="text1"/>
              </w:rPr>
              <w:t>on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X-Ray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F039F" w:rsidRPr="009609E0" w14:paraId="6BAEC583" w14:textId="77777777" w:rsidTr="005B50A0">
        <w:trPr>
          <w:trHeight w:val="803"/>
        </w:trPr>
        <w:tc>
          <w:tcPr>
            <w:tcW w:w="1808" w:type="dxa"/>
          </w:tcPr>
          <w:p w14:paraId="2D795138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 the age of 57</w:t>
            </w:r>
            <w:r w:rsidRPr="009609E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years old </w:t>
            </w:r>
            <w:r w:rsidRPr="009609E0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n 2007 at a</w:t>
            </w:r>
            <w:r w:rsidRPr="009609E0">
              <w:rPr>
                <w:rFonts w:ascii="Times New Roman" w:hAnsi="Times New Roman" w:cs="Times New Roman"/>
                <w:b/>
              </w:rPr>
              <w:t xml:space="preserve"> local hospital)</w:t>
            </w:r>
          </w:p>
        </w:tc>
        <w:tc>
          <w:tcPr>
            <w:tcW w:w="2677" w:type="dxa"/>
          </w:tcPr>
          <w:p w14:paraId="222D948E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ecurrent abdominal distention </w:t>
            </w:r>
          </w:p>
        </w:tc>
        <w:tc>
          <w:tcPr>
            <w:tcW w:w="4858" w:type="dxa"/>
          </w:tcPr>
          <w:p w14:paraId="49A8E2CD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ree air in the peritoneal cavity and </w:t>
            </w:r>
            <w:proofErr w:type="spellStart"/>
            <w:r w:rsidRPr="009609E0">
              <w:rPr>
                <w:rFonts w:ascii="Times New Roman" w:hAnsi="Times New Roman" w:cs="Times New Roman"/>
                <w:color w:val="000000" w:themeColor="text1"/>
              </w:rPr>
              <w:t>perihepatic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proofErr w:type="spellStart"/>
            <w:r w:rsidRPr="009609E0">
              <w:rPr>
                <w:rFonts w:ascii="Times New Roman" w:hAnsi="Times New Roman" w:cs="Times New Roman"/>
                <w:color w:val="000000" w:themeColor="text1"/>
              </w:rPr>
              <w:t>perisplenic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effusion </w:t>
            </w:r>
            <w:r>
              <w:rPr>
                <w:rFonts w:ascii="Times New Roman" w:hAnsi="Times New Roman" w:cs="Times New Roman"/>
                <w:color w:val="000000" w:themeColor="text1"/>
              </w:rPr>
              <w:t>on the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CT scan</w:t>
            </w:r>
            <w:r>
              <w:rPr>
                <w:rFonts w:ascii="Times New Roman" w:hAnsi="Times New Roman" w:cs="Times New Roman"/>
                <w:color w:val="000000" w:themeColor="text1"/>
              </w:rPr>
              <w:t>; no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sign of gastrointestinal perforation</w:t>
            </w:r>
          </w:p>
        </w:tc>
        <w:tc>
          <w:tcPr>
            <w:tcW w:w="4293" w:type="dxa"/>
          </w:tcPr>
          <w:p w14:paraId="6F11BCCB" w14:textId="77777777" w:rsidR="006F039F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astrointestinal decompression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  <w:p w14:paraId="1684AE49" w14:textId="77777777" w:rsidR="006F039F" w:rsidRPr="00441DA1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bdominocentesis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9609E0">
              <w:rPr>
                <w:rFonts w:ascii="Times New Roman" w:hAnsi="Times New Roman" w:cs="Times New Roman"/>
                <w:color w:val="000000" w:themeColor="text1"/>
              </w:rPr>
              <w:t>anddrainage</w:t>
            </w:r>
            <w:proofErr w:type="spellEnd"/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of the effusion</w:t>
            </w:r>
          </w:p>
        </w:tc>
        <w:tc>
          <w:tcPr>
            <w:tcW w:w="3966" w:type="dxa"/>
          </w:tcPr>
          <w:p w14:paraId="7B1EE7C7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bdominal distension and discomfort got improved immediately, </w:t>
            </w:r>
            <w:r>
              <w:rPr>
                <w:rFonts w:ascii="Times New Roman" w:hAnsi="Times New Roman" w:cs="Times New Roman"/>
                <w:color w:val="000000" w:themeColor="text1"/>
              </w:rPr>
              <w:t>while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 symptoms remained recurrent.</w:t>
            </w:r>
          </w:p>
        </w:tc>
      </w:tr>
      <w:tr w:rsidR="006F039F" w:rsidRPr="009609E0" w14:paraId="79831B34" w14:textId="77777777" w:rsidTr="005B50A0">
        <w:trPr>
          <w:trHeight w:val="821"/>
        </w:trPr>
        <w:tc>
          <w:tcPr>
            <w:tcW w:w="1808" w:type="dxa"/>
          </w:tcPr>
          <w:p w14:paraId="2ADC151F" w14:textId="77777777" w:rsidR="006F039F" w:rsidRPr="009609E0" w:rsidRDefault="006F039F" w:rsidP="005B50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 the age of 59</w:t>
            </w:r>
            <w:r w:rsidRPr="009609E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years old </w:t>
            </w:r>
            <w:r w:rsidRPr="009609E0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 xml:space="preserve">in 2009 at our </w:t>
            </w:r>
            <w:r w:rsidRPr="009609E0">
              <w:rPr>
                <w:rFonts w:ascii="Times New Roman" w:hAnsi="Times New Roman" w:cs="Times New Roman"/>
                <w:b/>
              </w:rPr>
              <w:t>hospital)</w:t>
            </w:r>
          </w:p>
        </w:tc>
        <w:tc>
          <w:tcPr>
            <w:tcW w:w="2677" w:type="dxa"/>
          </w:tcPr>
          <w:p w14:paraId="58231AB4" w14:textId="77777777" w:rsidR="006F039F" w:rsidRPr="003349D8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Apparent abdominal distention and discomfort after </w:t>
            </w:r>
            <w:r>
              <w:rPr>
                <w:rFonts w:ascii="Times New Roman" w:hAnsi="Times New Roman" w:cs="Times New Roman"/>
                <w:color w:val="000000" w:themeColor="text1"/>
              </w:rPr>
              <w:t>eati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a lot</w:t>
            </w:r>
          </w:p>
        </w:tc>
        <w:tc>
          <w:tcPr>
            <w:tcW w:w="4858" w:type="dxa"/>
          </w:tcPr>
          <w:p w14:paraId="55C4606D" w14:textId="77777777" w:rsidR="006F039F" w:rsidRPr="003349D8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-ray</w:t>
            </w:r>
            <w:r w:rsidRPr="003349D8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Pr="003349D8">
              <w:rPr>
                <w:rFonts w:ascii="Times New Roman" w:hAnsi="Times New Roman" w:cs="Times New Roman"/>
                <w:color w:val="000000" w:themeColor="text1"/>
              </w:rPr>
              <w:t>intestinal obstruction;</w:t>
            </w:r>
          </w:p>
          <w:p w14:paraId="69B42B28" w14:textId="77777777" w:rsidR="006F039F" w:rsidRPr="003349D8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49D8">
              <w:rPr>
                <w:rFonts w:ascii="Times New Roman" w:hAnsi="Times New Roman" w:cs="Times New Roman"/>
                <w:color w:val="000000" w:themeColor="text1"/>
              </w:rPr>
              <w:t>Anorectal manometry</w:t>
            </w:r>
            <w:r w:rsidRPr="003349D8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Pr="003349D8">
              <w:rPr>
                <w:rFonts w:ascii="Times New Roman" w:hAnsi="Times New Roman" w:cs="Times New Roman"/>
                <w:color w:val="000000" w:themeColor="text1"/>
              </w:rPr>
              <w:t>normal rectal anus suppresses reflex anorectal manometry;</w:t>
            </w:r>
          </w:p>
          <w:p w14:paraId="3FE89D82" w14:textId="77777777" w:rsidR="006F039F" w:rsidRPr="003349D8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thology: </w:t>
            </w:r>
            <w:r w:rsidRPr="003349D8">
              <w:rPr>
                <w:rFonts w:ascii="Times New Roman" w:hAnsi="Times New Roman" w:cs="Times New Roman"/>
                <w:color w:val="000000" w:themeColor="text1"/>
              </w:rPr>
              <w:t>hyperplasia of myenteric plexuses and comparatively few ganglion cells in the myenteric plexus;</w:t>
            </w:r>
          </w:p>
          <w:p w14:paraId="59EF675B" w14:textId="77777777" w:rsidR="006F039F" w:rsidRPr="00766BE0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agnosis: </w:t>
            </w:r>
            <w:r w:rsidRPr="003349D8">
              <w:rPr>
                <w:rFonts w:ascii="Times New Roman" w:hAnsi="Times New Roman" w:cs="Times New Roman"/>
                <w:color w:val="000000" w:themeColor="text1"/>
              </w:rPr>
              <w:t>confirmation of ADHD</w:t>
            </w:r>
          </w:p>
        </w:tc>
        <w:tc>
          <w:tcPr>
            <w:tcW w:w="4293" w:type="dxa"/>
          </w:tcPr>
          <w:p w14:paraId="505CF3CF" w14:textId="77777777" w:rsidR="006F039F" w:rsidRDefault="006F039F" w:rsidP="005B50A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>astrointestinal decompression and enteral nutrition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  <w:p w14:paraId="19023FAB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9609E0">
              <w:rPr>
                <w:rFonts w:ascii="Times New Roman" w:hAnsi="Times New Roman" w:cs="Times New Roman"/>
                <w:color w:val="000000" w:themeColor="text1"/>
              </w:rPr>
              <w:t xml:space="preserve">ducation </w:t>
            </w:r>
            <w:r>
              <w:rPr>
                <w:rFonts w:ascii="Times New Roman" w:hAnsi="Times New Roman" w:cs="Times New Roman"/>
                <w:color w:val="000000" w:themeColor="text1"/>
              </w:rPr>
              <w:t>on lifestyle</w:t>
            </w:r>
          </w:p>
        </w:tc>
        <w:tc>
          <w:tcPr>
            <w:tcW w:w="3966" w:type="dxa"/>
          </w:tcPr>
          <w:p w14:paraId="06513314" w14:textId="77777777" w:rsidR="006F039F" w:rsidRPr="00595469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95469">
              <w:rPr>
                <w:rFonts w:ascii="Times New Roman" w:hAnsi="Times New Roman" w:cs="Times New Roman"/>
              </w:rPr>
              <w:t xml:space="preserve">ymptoms </w:t>
            </w:r>
            <w:r>
              <w:rPr>
                <w:rFonts w:ascii="Times New Roman" w:hAnsi="Times New Roman" w:cs="Times New Roman"/>
              </w:rPr>
              <w:t xml:space="preserve">were </w:t>
            </w:r>
            <w:r w:rsidRPr="00595469">
              <w:rPr>
                <w:rFonts w:ascii="Times New Roman" w:hAnsi="Times New Roman" w:cs="Times New Roman"/>
              </w:rPr>
              <w:t>improved for one year;</w:t>
            </w:r>
          </w:p>
          <w:p w14:paraId="74214354" w14:textId="77777777" w:rsidR="006F039F" w:rsidRPr="00595469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95469">
              <w:rPr>
                <w:rFonts w:ascii="Times New Roman" w:hAnsi="Times New Roman" w:cs="Times New Roman"/>
              </w:rPr>
              <w:t>ntestinal infection later on;</w:t>
            </w:r>
          </w:p>
          <w:p w14:paraId="3B20EF24" w14:textId="77777777" w:rsidR="006F039F" w:rsidRPr="009609E0" w:rsidRDefault="006F039F" w:rsidP="005B50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95469">
              <w:rPr>
                <w:rFonts w:ascii="Times New Roman" w:hAnsi="Times New Roman" w:cs="Times New Roman"/>
              </w:rPr>
              <w:t xml:space="preserve">he patient died of severe diarrhea and </w:t>
            </w:r>
            <w:r w:rsidRPr="00595469">
              <w:rPr>
                <w:rFonts w:ascii="Times New Roman" w:hAnsi="Times New Roman" w:cs="Times New Roman" w:hint="eastAsia"/>
              </w:rPr>
              <w:t>water-electrolyte imbalance</w:t>
            </w:r>
            <w:r w:rsidRPr="005954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t </w:t>
            </w:r>
            <w:r w:rsidRPr="00595469">
              <w:rPr>
                <w:rFonts w:ascii="Times New Roman" w:hAnsi="Times New Roman" w:cs="Times New Roman"/>
              </w:rPr>
              <w:t>17 months after the diagnosi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7A09889" w14:textId="77777777" w:rsidR="006F039F" w:rsidRPr="006F039F" w:rsidRDefault="006F039F">
      <w:pPr>
        <w:rPr>
          <w:rFonts w:ascii="Times New Roman" w:hAnsi="Times New Roman" w:cs="Times New Roman"/>
        </w:rPr>
      </w:pPr>
    </w:p>
    <w:sectPr w:rsidR="006F039F" w:rsidRPr="006F039F" w:rsidSect="00AA482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default"/>
    <w:sig w:usb0="E4002EFF" w:usb1="C000E47F" w:usb2="00000009" w:usb3="00000000" w:csb0="2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2E1"/>
    <w:rsid w:val="00001E38"/>
    <w:rsid w:val="00002BA1"/>
    <w:rsid w:val="000033F5"/>
    <w:rsid w:val="000054A5"/>
    <w:rsid w:val="000163E5"/>
    <w:rsid w:val="000172DE"/>
    <w:rsid w:val="00020377"/>
    <w:rsid w:val="0002153A"/>
    <w:rsid w:val="00023405"/>
    <w:rsid w:val="000238BB"/>
    <w:rsid w:val="000267A9"/>
    <w:rsid w:val="000320AD"/>
    <w:rsid w:val="00033A1F"/>
    <w:rsid w:val="00040181"/>
    <w:rsid w:val="000455CE"/>
    <w:rsid w:val="00055100"/>
    <w:rsid w:val="000578A3"/>
    <w:rsid w:val="00061D69"/>
    <w:rsid w:val="0006386F"/>
    <w:rsid w:val="00065547"/>
    <w:rsid w:val="00065896"/>
    <w:rsid w:val="000745F4"/>
    <w:rsid w:val="00075266"/>
    <w:rsid w:val="0008304A"/>
    <w:rsid w:val="00083A84"/>
    <w:rsid w:val="000848D9"/>
    <w:rsid w:val="00085E56"/>
    <w:rsid w:val="00091F6A"/>
    <w:rsid w:val="000927F0"/>
    <w:rsid w:val="000933FC"/>
    <w:rsid w:val="00094A8F"/>
    <w:rsid w:val="000A1008"/>
    <w:rsid w:val="000A18EB"/>
    <w:rsid w:val="000B18C9"/>
    <w:rsid w:val="000B35E5"/>
    <w:rsid w:val="000B41C6"/>
    <w:rsid w:val="000B589B"/>
    <w:rsid w:val="000B679C"/>
    <w:rsid w:val="000C03F7"/>
    <w:rsid w:val="000C4F53"/>
    <w:rsid w:val="000C5E9F"/>
    <w:rsid w:val="000C6111"/>
    <w:rsid w:val="000C6929"/>
    <w:rsid w:val="000C6C5D"/>
    <w:rsid w:val="000C7AED"/>
    <w:rsid w:val="000D17D8"/>
    <w:rsid w:val="000D30B5"/>
    <w:rsid w:val="000E5416"/>
    <w:rsid w:val="000F14A8"/>
    <w:rsid w:val="000F7BB6"/>
    <w:rsid w:val="001103B3"/>
    <w:rsid w:val="00114483"/>
    <w:rsid w:val="00114B98"/>
    <w:rsid w:val="00115EB3"/>
    <w:rsid w:val="0011609C"/>
    <w:rsid w:val="00116BE0"/>
    <w:rsid w:val="00116D6C"/>
    <w:rsid w:val="00116DF1"/>
    <w:rsid w:val="001200F5"/>
    <w:rsid w:val="00121CC3"/>
    <w:rsid w:val="00135B48"/>
    <w:rsid w:val="0014061A"/>
    <w:rsid w:val="001423B0"/>
    <w:rsid w:val="00144B8A"/>
    <w:rsid w:val="00151B4C"/>
    <w:rsid w:val="00154853"/>
    <w:rsid w:val="00154D6F"/>
    <w:rsid w:val="0016172C"/>
    <w:rsid w:val="00161A9D"/>
    <w:rsid w:val="00163EAB"/>
    <w:rsid w:val="00170933"/>
    <w:rsid w:val="00172511"/>
    <w:rsid w:val="00172EB7"/>
    <w:rsid w:val="0017524A"/>
    <w:rsid w:val="00180AA9"/>
    <w:rsid w:val="0018207C"/>
    <w:rsid w:val="00182A7E"/>
    <w:rsid w:val="001856A7"/>
    <w:rsid w:val="00185E87"/>
    <w:rsid w:val="00187FE0"/>
    <w:rsid w:val="001918B4"/>
    <w:rsid w:val="00192219"/>
    <w:rsid w:val="001964B5"/>
    <w:rsid w:val="00197E1B"/>
    <w:rsid w:val="001A246C"/>
    <w:rsid w:val="001A4A55"/>
    <w:rsid w:val="001B0595"/>
    <w:rsid w:val="001B2113"/>
    <w:rsid w:val="001B3094"/>
    <w:rsid w:val="001B39A6"/>
    <w:rsid w:val="001C1E77"/>
    <w:rsid w:val="001C4D60"/>
    <w:rsid w:val="001C71A2"/>
    <w:rsid w:val="001E471A"/>
    <w:rsid w:val="001E568A"/>
    <w:rsid w:val="001E76CB"/>
    <w:rsid w:val="001F25BF"/>
    <w:rsid w:val="001F333A"/>
    <w:rsid w:val="00207B12"/>
    <w:rsid w:val="00221EF0"/>
    <w:rsid w:val="00225DFD"/>
    <w:rsid w:val="00231F12"/>
    <w:rsid w:val="00234FD5"/>
    <w:rsid w:val="00235870"/>
    <w:rsid w:val="00240891"/>
    <w:rsid w:val="00242B37"/>
    <w:rsid w:val="0024472B"/>
    <w:rsid w:val="00253094"/>
    <w:rsid w:val="002537EF"/>
    <w:rsid w:val="00254315"/>
    <w:rsid w:val="00255E91"/>
    <w:rsid w:val="00263112"/>
    <w:rsid w:val="00273169"/>
    <w:rsid w:val="002760E0"/>
    <w:rsid w:val="00277D4D"/>
    <w:rsid w:val="0028032E"/>
    <w:rsid w:val="002814F0"/>
    <w:rsid w:val="00290CD0"/>
    <w:rsid w:val="00291393"/>
    <w:rsid w:val="00291477"/>
    <w:rsid w:val="00293DDD"/>
    <w:rsid w:val="002A42F1"/>
    <w:rsid w:val="002A594F"/>
    <w:rsid w:val="002A6652"/>
    <w:rsid w:val="002B4D1E"/>
    <w:rsid w:val="002B5EE1"/>
    <w:rsid w:val="002C0186"/>
    <w:rsid w:val="002C1402"/>
    <w:rsid w:val="002C23DE"/>
    <w:rsid w:val="002C6E8A"/>
    <w:rsid w:val="002D25E6"/>
    <w:rsid w:val="002D3968"/>
    <w:rsid w:val="002D3B27"/>
    <w:rsid w:val="002E212F"/>
    <w:rsid w:val="002E331B"/>
    <w:rsid w:val="002F4880"/>
    <w:rsid w:val="002F51F4"/>
    <w:rsid w:val="002F6E00"/>
    <w:rsid w:val="0030104F"/>
    <w:rsid w:val="003050AE"/>
    <w:rsid w:val="003120F9"/>
    <w:rsid w:val="00316B23"/>
    <w:rsid w:val="0032114B"/>
    <w:rsid w:val="00322004"/>
    <w:rsid w:val="00325070"/>
    <w:rsid w:val="00326CE1"/>
    <w:rsid w:val="00327377"/>
    <w:rsid w:val="00327F60"/>
    <w:rsid w:val="003349D8"/>
    <w:rsid w:val="003356DF"/>
    <w:rsid w:val="0033637D"/>
    <w:rsid w:val="00341367"/>
    <w:rsid w:val="00346BBE"/>
    <w:rsid w:val="00347EFC"/>
    <w:rsid w:val="00351885"/>
    <w:rsid w:val="00354A59"/>
    <w:rsid w:val="00355F37"/>
    <w:rsid w:val="00362DC4"/>
    <w:rsid w:val="00366CB3"/>
    <w:rsid w:val="003709C3"/>
    <w:rsid w:val="00370E09"/>
    <w:rsid w:val="00371AB8"/>
    <w:rsid w:val="003747BC"/>
    <w:rsid w:val="00374F26"/>
    <w:rsid w:val="003750D5"/>
    <w:rsid w:val="00376BEE"/>
    <w:rsid w:val="0038526A"/>
    <w:rsid w:val="0039574B"/>
    <w:rsid w:val="003A175E"/>
    <w:rsid w:val="003B348F"/>
    <w:rsid w:val="003C55A2"/>
    <w:rsid w:val="003C7F54"/>
    <w:rsid w:val="003D4F04"/>
    <w:rsid w:val="003D5361"/>
    <w:rsid w:val="003D5FB5"/>
    <w:rsid w:val="003D7011"/>
    <w:rsid w:val="003E464D"/>
    <w:rsid w:val="003E4F32"/>
    <w:rsid w:val="003E7834"/>
    <w:rsid w:val="003F0D2B"/>
    <w:rsid w:val="003F5375"/>
    <w:rsid w:val="003F6A65"/>
    <w:rsid w:val="003F7605"/>
    <w:rsid w:val="0040427B"/>
    <w:rsid w:val="00404EB5"/>
    <w:rsid w:val="004123CD"/>
    <w:rsid w:val="00414EEC"/>
    <w:rsid w:val="00417549"/>
    <w:rsid w:val="00417E4A"/>
    <w:rsid w:val="004202C7"/>
    <w:rsid w:val="00434637"/>
    <w:rsid w:val="0043480B"/>
    <w:rsid w:val="00434912"/>
    <w:rsid w:val="00435CA3"/>
    <w:rsid w:val="00441DA1"/>
    <w:rsid w:val="00452712"/>
    <w:rsid w:val="00463690"/>
    <w:rsid w:val="00463B94"/>
    <w:rsid w:val="00464995"/>
    <w:rsid w:val="00473F4E"/>
    <w:rsid w:val="00477510"/>
    <w:rsid w:val="0048100D"/>
    <w:rsid w:val="00481727"/>
    <w:rsid w:val="00484BF7"/>
    <w:rsid w:val="00490742"/>
    <w:rsid w:val="00490CF7"/>
    <w:rsid w:val="00491BD6"/>
    <w:rsid w:val="004929C3"/>
    <w:rsid w:val="00496129"/>
    <w:rsid w:val="004A276D"/>
    <w:rsid w:val="004C35BE"/>
    <w:rsid w:val="004D2D37"/>
    <w:rsid w:val="004D31E2"/>
    <w:rsid w:val="004D7E9B"/>
    <w:rsid w:val="004E16DF"/>
    <w:rsid w:val="004E2B9A"/>
    <w:rsid w:val="004E461A"/>
    <w:rsid w:val="004F408A"/>
    <w:rsid w:val="004F4CED"/>
    <w:rsid w:val="004F5BD2"/>
    <w:rsid w:val="005053DC"/>
    <w:rsid w:val="005071E0"/>
    <w:rsid w:val="00507693"/>
    <w:rsid w:val="005101CE"/>
    <w:rsid w:val="005104B7"/>
    <w:rsid w:val="00514C21"/>
    <w:rsid w:val="005160CC"/>
    <w:rsid w:val="00522ADC"/>
    <w:rsid w:val="005237D8"/>
    <w:rsid w:val="00525DDD"/>
    <w:rsid w:val="00536521"/>
    <w:rsid w:val="005400E5"/>
    <w:rsid w:val="0054783B"/>
    <w:rsid w:val="00555B16"/>
    <w:rsid w:val="00556E10"/>
    <w:rsid w:val="00566273"/>
    <w:rsid w:val="005671F7"/>
    <w:rsid w:val="0057498F"/>
    <w:rsid w:val="00581EFC"/>
    <w:rsid w:val="00584039"/>
    <w:rsid w:val="00590E2D"/>
    <w:rsid w:val="00592D29"/>
    <w:rsid w:val="00593148"/>
    <w:rsid w:val="005945CF"/>
    <w:rsid w:val="00595469"/>
    <w:rsid w:val="00597174"/>
    <w:rsid w:val="005A2E72"/>
    <w:rsid w:val="005A41D3"/>
    <w:rsid w:val="005B16E7"/>
    <w:rsid w:val="005B2B00"/>
    <w:rsid w:val="005B37BE"/>
    <w:rsid w:val="005B5C05"/>
    <w:rsid w:val="005C15D4"/>
    <w:rsid w:val="005C520A"/>
    <w:rsid w:val="005D05FC"/>
    <w:rsid w:val="005D3344"/>
    <w:rsid w:val="005D44E1"/>
    <w:rsid w:val="005D6261"/>
    <w:rsid w:val="005E3648"/>
    <w:rsid w:val="005E37AB"/>
    <w:rsid w:val="005E4F91"/>
    <w:rsid w:val="005E54DE"/>
    <w:rsid w:val="005E55AB"/>
    <w:rsid w:val="005E6971"/>
    <w:rsid w:val="005F4438"/>
    <w:rsid w:val="0061054A"/>
    <w:rsid w:val="00615B1E"/>
    <w:rsid w:val="00622AF9"/>
    <w:rsid w:val="006242E6"/>
    <w:rsid w:val="00625554"/>
    <w:rsid w:val="00630936"/>
    <w:rsid w:val="006417D2"/>
    <w:rsid w:val="006420BC"/>
    <w:rsid w:val="00644DB6"/>
    <w:rsid w:val="006526D1"/>
    <w:rsid w:val="00653852"/>
    <w:rsid w:val="00661B16"/>
    <w:rsid w:val="00662A5B"/>
    <w:rsid w:val="00664EE2"/>
    <w:rsid w:val="0067047D"/>
    <w:rsid w:val="0067110D"/>
    <w:rsid w:val="00675780"/>
    <w:rsid w:val="00683827"/>
    <w:rsid w:val="00684E5C"/>
    <w:rsid w:val="00691D75"/>
    <w:rsid w:val="0069312F"/>
    <w:rsid w:val="006954F5"/>
    <w:rsid w:val="006A0184"/>
    <w:rsid w:val="006A1156"/>
    <w:rsid w:val="006A5AC6"/>
    <w:rsid w:val="006B0988"/>
    <w:rsid w:val="006B63F5"/>
    <w:rsid w:val="006C7B30"/>
    <w:rsid w:val="006D262D"/>
    <w:rsid w:val="006D4659"/>
    <w:rsid w:val="006E05E0"/>
    <w:rsid w:val="006E05F0"/>
    <w:rsid w:val="006E07FF"/>
    <w:rsid w:val="006E53B3"/>
    <w:rsid w:val="006E6C39"/>
    <w:rsid w:val="006F039F"/>
    <w:rsid w:val="006F6561"/>
    <w:rsid w:val="006F7F80"/>
    <w:rsid w:val="00701FD1"/>
    <w:rsid w:val="0070299B"/>
    <w:rsid w:val="00702C27"/>
    <w:rsid w:val="00710011"/>
    <w:rsid w:val="0071018A"/>
    <w:rsid w:val="00710A46"/>
    <w:rsid w:val="00711A33"/>
    <w:rsid w:val="00711AA3"/>
    <w:rsid w:val="00715221"/>
    <w:rsid w:val="00717292"/>
    <w:rsid w:val="007206D7"/>
    <w:rsid w:val="00720FAF"/>
    <w:rsid w:val="007235FA"/>
    <w:rsid w:val="00724A4F"/>
    <w:rsid w:val="00731F09"/>
    <w:rsid w:val="00734066"/>
    <w:rsid w:val="00735B8C"/>
    <w:rsid w:val="00736B6F"/>
    <w:rsid w:val="007407BD"/>
    <w:rsid w:val="00742906"/>
    <w:rsid w:val="00745958"/>
    <w:rsid w:val="00745E78"/>
    <w:rsid w:val="00746DAB"/>
    <w:rsid w:val="00756195"/>
    <w:rsid w:val="007562DB"/>
    <w:rsid w:val="0076053C"/>
    <w:rsid w:val="00761D85"/>
    <w:rsid w:val="00766BE0"/>
    <w:rsid w:val="007764FA"/>
    <w:rsid w:val="007828E3"/>
    <w:rsid w:val="00784879"/>
    <w:rsid w:val="00784EF5"/>
    <w:rsid w:val="00786F18"/>
    <w:rsid w:val="007966A7"/>
    <w:rsid w:val="0079688F"/>
    <w:rsid w:val="00796C52"/>
    <w:rsid w:val="007A1499"/>
    <w:rsid w:val="007A3656"/>
    <w:rsid w:val="007A6408"/>
    <w:rsid w:val="007B0D0E"/>
    <w:rsid w:val="007B3838"/>
    <w:rsid w:val="007B4A8E"/>
    <w:rsid w:val="007B50AB"/>
    <w:rsid w:val="007C14AD"/>
    <w:rsid w:val="007C375F"/>
    <w:rsid w:val="007D1CA7"/>
    <w:rsid w:val="007D5D96"/>
    <w:rsid w:val="007E14F8"/>
    <w:rsid w:val="007E34F4"/>
    <w:rsid w:val="007E6FBA"/>
    <w:rsid w:val="007E6FCA"/>
    <w:rsid w:val="007F10F1"/>
    <w:rsid w:val="007F1B1D"/>
    <w:rsid w:val="007F3355"/>
    <w:rsid w:val="007F6822"/>
    <w:rsid w:val="0080028C"/>
    <w:rsid w:val="008051F0"/>
    <w:rsid w:val="00811DDE"/>
    <w:rsid w:val="00812C0D"/>
    <w:rsid w:val="008218A9"/>
    <w:rsid w:val="00826766"/>
    <w:rsid w:val="0082697B"/>
    <w:rsid w:val="00830F53"/>
    <w:rsid w:val="00833CCD"/>
    <w:rsid w:val="00835F9A"/>
    <w:rsid w:val="00840BE5"/>
    <w:rsid w:val="00843E09"/>
    <w:rsid w:val="0084741A"/>
    <w:rsid w:val="00851E16"/>
    <w:rsid w:val="00852A8F"/>
    <w:rsid w:val="008561CE"/>
    <w:rsid w:val="008601A6"/>
    <w:rsid w:val="0086199E"/>
    <w:rsid w:val="00863BCA"/>
    <w:rsid w:val="00867825"/>
    <w:rsid w:val="00875F61"/>
    <w:rsid w:val="00882377"/>
    <w:rsid w:val="00885C1F"/>
    <w:rsid w:val="00891C5F"/>
    <w:rsid w:val="0089644B"/>
    <w:rsid w:val="008968E5"/>
    <w:rsid w:val="00897060"/>
    <w:rsid w:val="00897465"/>
    <w:rsid w:val="008A0F79"/>
    <w:rsid w:val="008A2127"/>
    <w:rsid w:val="008B46A5"/>
    <w:rsid w:val="008B478D"/>
    <w:rsid w:val="008B5FD3"/>
    <w:rsid w:val="008C0D58"/>
    <w:rsid w:val="008C14DC"/>
    <w:rsid w:val="008D4BC4"/>
    <w:rsid w:val="008D7EA1"/>
    <w:rsid w:val="008E03F7"/>
    <w:rsid w:val="008E3508"/>
    <w:rsid w:val="008E7F81"/>
    <w:rsid w:val="008F4145"/>
    <w:rsid w:val="008F6E05"/>
    <w:rsid w:val="008F79DC"/>
    <w:rsid w:val="008F7D31"/>
    <w:rsid w:val="00911835"/>
    <w:rsid w:val="009129A0"/>
    <w:rsid w:val="009145EA"/>
    <w:rsid w:val="009243E4"/>
    <w:rsid w:val="009277A2"/>
    <w:rsid w:val="0093263A"/>
    <w:rsid w:val="0093796E"/>
    <w:rsid w:val="00937ACD"/>
    <w:rsid w:val="009415B7"/>
    <w:rsid w:val="00944810"/>
    <w:rsid w:val="00945A98"/>
    <w:rsid w:val="009504C6"/>
    <w:rsid w:val="009508B0"/>
    <w:rsid w:val="0095099A"/>
    <w:rsid w:val="00951ED1"/>
    <w:rsid w:val="009573F7"/>
    <w:rsid w:val="009609E0"/>
    <w:rsid w:val="0096443D"/>
    <w:rsid w:val="009665D6"/>
    <w:rsid w:val="009700EF"/>
    <w:rsid w:val="00983B8D"/>
    <w:rsid w:val="00990265"/>
    <w:rsid w:val="00995B12"/>
    <w:rsid w:val="00996746"/>
    <w:rsid w:val="00997064"/>
    <w:rsid w:val="0099743D"/>
    <w:rsid w:val="00997764"/>
    <w:rsid w:val="009A0E6B"/>
    <w:rsid w:val="009A16BC"/>
    <w:rsid w:val="009A225B"/>
    <w:rsid w:val="009A6A44"/>
    <w:rsid w:val="009C1330"/>
    <w:rsid w:val="009D1C91"/>
    <w:rsid w:val="009D226B"/>
    <w:rsid w:val="009D2551"/>
    <w:rsid w:val="009D3046"/>
    <w:rsid w:val="009D408C"/>
    <w:rsid w:val="009D480B"/>
    <w:rsid w:val="009E2754"/>
    <w:rsid w:val="009E513D"/>
    <w:rsid w:val="009F0C45"/>
    <w:rsid w:val="009F60BF"/>
    <w:rsid w:val="00A02F7A"/>
    <w:rsid w:val="00A04DFC"/>
    <w:rsid w:val="00A0584F"/>
    <w:rsid w:val="00A0765C"/>
    <w:rsid w:val="00A10271"/>
    <w:rsid w:val="00A13950"/>
    <w:rsid w:val="00A14FF5"/>
    <w:rsid w:val="00A16FE4"/>
    <w:rsid w:val="00A178E5"/>
    <w:rsid w:val="00A276EF"/>
    <w:rsid w:val="00A31148"/>
    <w:rsid w:val="00A3120B"/>
    <w:rsid w:val="00A40BEF"/>
    <w:rsid w:val="00A43096"/>
    <w:rsid w:val="00A44FBA"/>
    <w:rsid w:val="00A46BD5"/>
    <w:rsid w:val="00A52337"/>
    <w:rsid w:val="00A61577"/>
    <w:rsid w:val="00A64A4F"/>
    <w:rsid w:val="00A72803"/>
    <w:rsid w:val="00A75764"/>
    <w:rsid w:val="00A75854"/>
    <w:rsid w:val="00A805E4"/>
    <w:rsid w:val="00A8385A"/>
    <w:rsid w:val="00AA4825"/>
    <w:rsid w:val="00AB6FC6"/>
    <w:rsid w:val="00AC2F7B"/>
    <w:rsid w:val="00AD116B"/>
    <w:rsid w:val="00AD1734"/>
    <w:rsid w:val="00AD23E7"/>
    <w:rsid w:val="00AD5831"/>
    <w:rsid w:val="00AE34FA"/>
    <w:rsid w:val="00AE36F2"/>
    <w:rsid w:val="00AE387D"/>
    <w:rsid w:val="00AE3C8F"/>
    <w:rsid w:val="00AF049E"/>
    <w:rsid w:val="00B017A0"/>
    <w:rsid w:val="00B07CCA"/>
    <w:rsid w:val="00B10BB3"/>
    <w:rsid w:val="00B15D6F"/>
    <w:rsid w:val="00B27E0E"/>
    <w:rsid w:val="00B3178F"/>
    <w:rsid w:val="00B322E5"/>
    <w:rsid w:val="00B337BF"/>
    <w:rsid w:val="00B37160"/>
    <w:rsid w:val="00B37443"/>
    <w:rsid w:val="00B41C4A"/>
    <w:rsid w:val="00B4256A"/>
    <w:rsid w:val="00B44B97"/>
    <w:rsid w:val="00B45DF5"/>
    <w:rsid w:val="00B50346"/>
    <w:rsid w:val="00B51155"/>
    <w:rsid w:val="00B54EBF"/>
    <w:rsid w:val="00B71303"/>
    <w:rsid w:val="00B740DC"/>
    <w:rsid w:val="00B81ADF"/>
    <w:rsid w:val="00B82898"/>
    <w:rsid w:val="00B912C9"/>
    <w:rsid w:val="00B913AC"/>
    <w:rsid w:val="00B93D80"/>
    <w:rsid w:val="00B949F1"/>
    <w:rsid w:val="00B94E77"/>
    <w:rsid w:val="00BA09AE"/>
    <w:rsid w:val="00BA708E"/>
    <w:rsid w:val="00BB0FEC"/>
    <w:rsid w:val="00BC023B"/>
    <w:rsid w:val="00BC35EC"/>
    <w:rsid w:val="00BC66E8"/>
    <w:rsid w:val="00BC7CFC"/>
    <w:rsid w:val="00BD05E7"/>
    <w:rsid w:val="00BE54A2"/>
    <w:rsid w:val="00BF0848"/>
    <w:rsid w:val="00BF57DB"/>
    <w:rsid w:val="00BF63A4"/>
    <w:rsid w:val="00C0290E"/>
    <w:rsid w:val="00C1112A"/>
    <w:rsid w:val="00C116A2"/>
    <w:rsid w:val="00C12135"/>
    <w:rsid w:val="00C172D3"/>
    <w:rsid w:val="00C17EE0"/>
    <w:rsid w:val="00C21EAB"/>
    <w:rsid w:val="00C238F2"/>
    <w:rsid w:val="00C26544"/>
    <w:rsid w:val="00C32CA0"/>
    <w:rsid w:val="00C35A56"/>
    <w:rsid w:val="00C3610B"/>
    <w:rsid w:val="00C364C6"/>
    <w:rsid w:val="00C36C51"/>
    <w:rsid w:val="00C4038C"/>
    <w:rsid w:val="00C436E3"/>
    <w:rsid w:val="00C51BEE"/>
    <w:rsid w:val="00C57B96"/>
    <w:rsid w:val="00C6243D"/>
    <w:rsid w:val="00C627E6"/>
    <w:rsid w:val="00C63C83"/>
    <w:rsid w:val="00C63D7A"/>
    <w:rsid w:val="00C6433B"/>
    <w:rsid w:val="00C65396"/>
    <w:rsid w:val="00C67799"/>
    <w:rsid w:val="00C74B32"/>
    <w:rsid w:val="00C76F8E"/>
    <w:rsid w:val="00C80C90"/>
    <w:rsid w:val="00C82D67"/>
    <w:rsid w:val="00C852E1"/>
    <w:rsid w:val="00C91AC0"/>
    <w:rsid w:val="00C97064"/>
    <w:rsid w:val="00CA394D"/>
    <w:rsid w:val="00CB1729"/>
    <w:rsid w:val="00CB227D"/>
    <w:rsid w:val="00CB2A2D"/>
    <w:rsid w:val="00CB51E2"/>
    <w:rsid w:val="00CB52F2"/>
    <w:rsid w:val="00CB690D"/>
    <w:rsid w:val="00CC0DE7"/>
    <w:rsid w:val="00CC224C"/>
    <w:rsid w:val="00CC383A"/>
    <w:rsid w:val="00CC571A"/>
    <w:rsid w:val="00CC7803"/>
    <w:rsid w:val="00CD1F3E"/>
    <w:rsid w:val="00CD7CF1"/>
    <w:rsid w:val="00CD7E64"/>
    <w:rsid w:val="00CE59BF"/>
    <w:rsid w:val="00CE7A0E"/>
    <w:rsid w:val="00CF5C2F"/>
    <w:rsid w:val="00CF5E40"/>
    <w:rsid w:val="00CF6765"/>
    <w:rsid w:val="00D006C2"/>
    <w:rsid w:val="00D010F8"/>
    <w:rsid w:val="00D072FB"/>
    <w:rsid w:val="00D07C71"/>
    <w:rsid w:val="00D10B22"/>
    <w:rsid w:val="00D111F8"/>
    <w:rsid w:val="00D15A47"/>
    <w:rsid w:val="00D15DB0"/>
    <w:rsid w:val="00D20149"/>
    <w:rsid w:val="00D222C8"/>
    <w:rsid w:val="00D279B6"/>
    <w:rsid w:val="00D27A04"/>
    <w:rsid w:val="00D30FC1"/>
    <w:rsid w:val="00D3236D"/>
    <w:rsid w:val="00D42789"/>
    <w:rsid w:val="00D43F30"/>
    <w:rsid w:val="00D46FA6"/>
    <w:rsid w:val="00D51170"/>
    <w:rsid w:val="00D530E2"/>
    <w:rsid w:val="00D57ED7"/>
    <w:rsid w:val="00D64527"/>
    <w:rsid w:val="00D66F85"/>
    <w:rsid w:val="00D67123"/>
    <w:rsid w:val="00D71521"/>
    <w:rsid w:val="00D72298"/>
    <w:rsid w:val="00D82748"/>
    <w:rsid w:val="00D835F4"/>
    <w:rsid w:val="00D8417C"/>
    <w:rsid w:val="00D851B0"/>
    <w:rsid w:val="00D904CB"/>
    <w:rsid w:val="00D92A2D"/>
    <w:rsid w:val="00D93494"/>
    <w:rsid w:val="00D93F5E"/>
    <w:rsid w:val="00D95BCB"/>
    <w:rsid w:val="00DA2259"/>
    <w:rsid w:val="00DB0BE5"/>
    <w:rsid w:val="00DB263A"/>
    <w:rsid w:val="00DB32F2"/>
    <w:rsid w:val="00DC021B"/>
    <w:rsid w:val="00DC7670"/>
    <w:rsid w:val="00DD4F17"/>
    <w:rsid w:val="00DD7234"/>
    <w:rsid w:val="00DE071C"/>
    <w:rsid w:val="00DE18F3"/>
    <w:rsid w:val="00DE22E1"/>
    <w:rsid w:val="00DE3D56"/>
    <w:rsid w:val="00DE5610"/>
    <w:rsid w:val="00DE6ED1"/>
    <w:rsid w:val="00DE7809"/>
    <w:rsid w:val="00DF05BC"/>
    <w:rsid w:val="00DF1102"/>
    <w:rsid w:val="00DF49C0"/>
    <w:rsid w:val="00DF4D94"/>
    <w:rsid w:val="00E0207A"/>
    <w:rsid w:val="00E07B3D"/>
    <w:rsid w:val="00E10083"/>
    <w:rsid w:val="00E22128"/>
    <w:rsid w:val="00E25A88"/>
    <w:rsid w:val="00E26F6C"/>
    <w:rsid w:val="00E30EA8"/>
    <w:rsid w:val="00E310A1"/>
    <w:rsid w:val="00E34C25"/>
    <w:rsid w:val="00E35D78"/>
    <w:rsid w:val="00E36EE0"/>
    <w:rsid w:val="00E530DB"/>
    <w:rsid w:val="00E60700"/>
    <w:rsid w:val="00E60FDA"/>
    <w:rsid w:val="00E627BB"/>
    <w:rsid w:val="00E632FE"/>
    <w:rsid w:val="00E701DC"/>
    <w:rsid w:val="00E74093"/>
    <w:rsid w:val="00E81C21"/>
    <w:rsid w:val="00E83112"/>
    <w:rsid w:val="00E83702"/>
    <w:rsid w:val="00E866E7"/>
    <w:rsid w:val="00E91BF5"/>
    <w:rsid w:val="00E96D01"/>
    <w:rsid w:val="00E96E98"/>
    <w:rsid w:val="00EA1F8B"/>
    <w:rsid w:val="00EA3E3B"/>
    <w:rsid w:val="00EA77C1"/>
    <w:rsid w:val="00EB339A"/>
    <w:rsid w:val="00EB3709"/>
    <w:rsid w:val="00EB37BF"/>
    <w:rsid w:val="00EB3918"/>
    <w:rsid w:val="00EB3DE6"/>
    <w:rsid w:val="00EB54CE"/>
    <w:rsid w:val="00EB608D"/>
    <w:rsid w:val="00EB79A8"/>
    <w:rsid w:val="00EC6C9B"/>
    <w:rsid w:val="00EC7FEB"/>
    <w:rsid w:val="00EE0462"/>
    <w:rsid w:val="00EE0582"/>
    <w:rsid w:val="00EE07FE"/>
    <w:rsid w:val="00EE0F37"/>
    <w:rsid w:val="00EF3C04"/>
    <w:rsid w:val="00EF4F93"/>
    <w:rsid w:val="00EF5F6F"/>
    <w:rsid w:val="00EF5FC4"/>
    <w:rsid w:val="00EF7851"/>
    <w:rsid w:val="00F01AF0"/>
    <w:rsid w:val="00F02E94"/>
    <w:rsid w:val="00F06B8E"/>
    <w:rsid w:val="00F07C66"/>
    <w:rsid w:val="00F15B7B"/>
    <w:rsid w:val="00F16B84"/>
    <w:rsid w:val="00F2209C"/>
    <w:rsid w:val="00F23809"/>
    <w:rsid w:val="00F2483B"/>
    <w:rsid w:val="00F30A8C"/>
    <w:rsid w:val="00F32456"/>
    <w:rsid w:val="00F359D0"/>
    <w:rsid w:val="00F35AAA"/>
    <w:rsid w:val="00F36C5C"/>
    <w:rsid w:val="00F41B3C"/>
    <w:rsid w:val="00F458CC"/>
    <w:rsid w:val="00F47B6D"/>
    <w:rsid w:val="00F50009"/>
    <w:rsid w:val="00F55C47"/>
    <w:rsid w:val="00F565BA"/>
    <w:rsid w:val="00F6417E"/>
    <w:rsid w:val="00F73B45"/>
    <w:rsid w:val="00F749FC"/>
    <w:rsid w:val="00F74A58"/>
    <w:rsid w:val="00F87A64"/>
    <w:rsid w:val="00F90527"/>
    <w:rsid w:val="00F913B8"/>
    <w:rsid w:val="00F916D0"/>
    <w:rsid w:val="00F940AC"/>
    <w:rsid w:val="00F962A2"/>
    <w:rsid w:val="00FA1234"/>
    <w:rsid w:val="00FA3548"/>
    <w:rsid w:val="00FA3760"/>
    <w:rsid w:val="00FA55F8"/>
    <w:rsid w:val="00FB1113"/>
    <w:rsid w:val="00FC4215"/>
    <w:rsid w:val="00FC6A15"/>
    <w:rsid w:val="00FC7235"/>
    <w:rsid w:val="00FD067F"/>
    <w:rsid w:val="00FD1A28"/>
    <w:rsid w:val="00FD1CEF"/>
    <w:rsid w:val="00FD2861"/>
    <w:rsid w:val="00FE067A"/>
    <w:rsid w:val="00FE0D9C"/>
    <w:rsid w:val="00FE32D4"/>
    <w:rsid w:val="00FE441F"/>
    <w:rsid w:val="00FE6770"/>
    <w:rsid w:val="00FF021B"/>
    <w:rsid w:val="00FF0FEA"/>
    <w:rsid w:val="00FF46D2"/>
    <w:rsid w:val="00FF4893"/>
    <w:rsid w:val="00FF4BEF"/>
    <w:rsid w:val="00FF579C"/>
    <w:rsid w:val="00FF5F1E"/>
    <w:rsid w:val="00FF60C3"/>
    <w:rsid w:val="00FF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C0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151B4C"/>
    <w:rPr>
      <w:rFonts w:ascii="Segoe UI" w:hAnsi="Segoe UI" w:cs="Segoe UI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51B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91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uelove0630@163.com</dc:creator>
  <cp:keywords/>
  <dc:description/>
  <cp:lastModifiedBy>yinyuelove0630@163.com</cp:lastModifiedBy>
  <cp:revision>8</cp:revision>
  <dcterms:created xsi:type="dcterms:W3CDTF">2022-06-06T04:55:00Z</dcterms:created>
  <dcterms:modified xsi:type="dcterms:W3CDTF">2022-06-06T09:26:00Z</dcterms:modified>
</cp:coreProperties>
</file>